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eastAsia="Times New Roman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lang w:eastAsia="zh-CN"/>
        </w:rPr>
        <w:t xml:space="preserve">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72100" cy="674370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6743880"/>
                          <a:chOff x="0" y="0"/>
                          <a:chExt cx="5372280" cy="6743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72280" cy="674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3000" y="685800"/>
                            <a:ext cx="16002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7038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Potentially relevant article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 xml:space="preserve"> identified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1486080"/>
                            <a:ext cx="2629080" cy="1371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6903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E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520" w:hanging="42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5280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Ir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releva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556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Were not randomized controlled trai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327 Patients with other therap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277 Affiliated tria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234 No desirable outco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205 No appropriate 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24 Cross-over desig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3200400"/>
                            <a:ext cx="1486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135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Articles retrieved for detailed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 xml:space="preserve"> assess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3886200"/>
                            <a:ext cx="2629080" cy="125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128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520" w:hanging="42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38 Ir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releva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2 Were not randomized controlled trai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32 Patients with other therap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26 Affiliated tria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17 No desirable outco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13 No appropriate contr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5372280"/>
                            <a:ext cx="16002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7 Evaluated both Aspirin and Clopidogr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1143000"/>
                            <a:ext cx="720" cy="2057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3657600"/>
                            <a:ext cx="720" cy="1714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217116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445788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3pt;height:531pt" coordorigin="0,0" coordsize="8460,10620">
                <v:rect id="shape_0" stroked="f" o:allowincell="f" style="position:absolute;left:0;top:0;width:8459;height:106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0;top:1080;width:251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7038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Potentially relevant article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 xml:space="preserve"> identified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2340;width:4139;height:21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6903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E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xcluded</w:t>
                        </w:r>
                      </w:p>
                      <w:p>
                        <w:pPr>
                          <w:overflowPunct w:val="false"/>
                          <w:bidi w:val="0"/>
                          <w:ind w:left="520" w:hanging="42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5280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Ir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relevant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556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Were not randomized controlled trail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327 Patients with other therapi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277 Affiliated trial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234 No desirable outcom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205 No appropriate control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24 Cross-over desig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0;top:5040;width:23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135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Articles retrieved for detailed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 xml:space="preserve"> assess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6120;width:4139;height:19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128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Excluded</w:t>
                        </w:r>
                      </w:p>
                      <w:p>
                        <w:pPr>
                          <w:overflowPunct w:val="false"/>
                          <w:bidi w:val="0"/>
                          <w:ind w:left="520" w:hanging="42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38 Ir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relevant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2 Were not randomized controlled trail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32 Patients with other therapi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26 Affiliated trial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17 No desirable outcom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13 No appropriate contro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0;top:8460;width:251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7 Evaluated both Aspirin and Clopidogre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340,1800" to="2340,50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5760" to="2340,84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3419" to="3419,34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7020" to="3419,70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Times New Roman" w:hAnsi="Garamond;Times New Roman" w:cs="Garamond;Times New Roman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雨林木风</cp:lastModifiedBy>
  <dcterms:modified xsi:type="dcterms:W3CDTF">2011-10-07T11:32:00Z</dcterms:modified>
  <cp:revision>11</cp:revision>
  <dc:subject/>
  <dc:title>PRISMA 2009 Flow Diagram</dc:title>
</cp:coreProperties>
</file>